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B23C3" w14:textId="70048B42" w:rsidR="00B63AFD" w:rsidRPr="00394558" w:rsidRDefault="00394558">
      <w:pPr>
        <w:rPr>
          <w:lang w:val="en-US"/>
        </w:rPr>
      </w:pPr>
      <w:r w:rsidRPr="00394558">
        <w:rPr>
          <w:lang w:val="en-US"/>
        </w:rPr>
        <w:t>Supplementary Material 1. Distribution of calcareous m</w:t>
      </w:r>
      <w:r>
        <w:rPr>
          <w:lang w:val="en-US"/>
        </w:rPr>
        <w:t xml:space="preserve">icrofossils and palynological content on </w:t>
      </w:r>
      <w:r>
        <w:rPr>
          <w:lang w:val="en-US"/>
        </w:rPr>
        <w:t>boreholes</w:t>
      </w:r>
      <w:r>
        <w:rPr>
          <w:lang w:val="en-US"/>
        </w:rPr>
        <w:t xml:space="preserve"> 1PS-06-CE and 1PS-10-CE.</w:t>
      </w:r>
    </w:p>
    <w:sectPr w:rsidR="00B63AFD" w:rsidRPr="003945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FD"/>
    <w:rsid w:val="00394558"/>
    <w:rsid w:val="00B6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68803"/>
  <w15:chartTrackingRefBased/>
  <w15:docId w15:val="{3AC7AAAE-A99B-4446-81A4-A6906A7EB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121</Characters>
  <Application>Microsoft Office Word</Application>
  <DocSecurity>0</DocSecurity>
  <Lines>9</Lines>
  <Paragraphs>9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D.R. Bruno</dc:creator>
  <cp:keywords/>
  <dc:description/>
  <cp:lastModifiedBy>Mauro D.R. Bruno</cp:lastModifiedBy>
  <cp:revision>2</cp:revision>
  <dcterms:created xsi:type="dcterms:W3CDTF">2022-12-28T17:09:00Z</dcterms:created>
  <dcterms:modified xsi:type="dcterms:W3CDTF">2022-12-28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99ae637d1cf728e4bf7b1b72d24a07ba6978e078c6d725f6bb18c046b9b777</vt:lpwstr>
  </property>
</Properties>
</file>